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377" w:rsidRDefault="00956377" w:rsidP="00956377"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umber of days for vehicles supported by the State Ministry of Health, Sudan</w:t>
      </w:r>
    </w:p>
    <w:tbl>
      <w:tblPr>
        <w:tblW w:w="13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3"/>
        <w:gridCol w:w="2772"/>
        <w:gridCol w:w="2772"/>
        <w:gridCol w:w="2772"/>
      </w:tblGrid>
      <w:tr w:rsidR="00956377" w:rsidRPr="00A133C9" w:rsidTr="00007240">
        <w:trPr>
          <w:trHeight w:val="302"/>
        </w:trPr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ys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al days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hartum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Suda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iver Nil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nar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lue Nil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 </w:t>
            </w:r>
            <w:proofErr w:type="spellStart"/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zira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North Kordofa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st Darfu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enter Darfu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ast Darfu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hite Nile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d Sea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ssala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daref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st Kordofa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Kordofa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Darfu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956377" w:rsidRPr="00A133C9" w:rsidTr="00007240">
        <w:trPr>
          <w:trHeight w:val="302"/>
        </w:trPr>
        <w:tc>
          <w:tcPr>
            <w:tcW w:w="5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Darfu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6377" w:rsidRPr="00A133C9" w:rsidRDefault="00956377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133C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</w:tbl>
    <w:p w:rsidR="00956377" w:rsidRDefault="00956377" w:rsidP="00956377">
      <w:pPr>
        <w:rPr>
          <w:rFonts w:ascii="Times New Roman" w:hAnsi="Times New Roman" w:cs="Times New Roman"/>
          <w:sz w:val="22"/>
        </w:rPr>
      </w:pPr>
    </w:p>
    <w:p w:rsidR="003F3780" w:rsidRDefault="003F3780">
      <w:bookmarkStart w:id="0" w:name="_GoBack"/>
      <w:bookmarkEnd w:id="0"/>
    </w:p>
    <w:sectPr w:rsidR="003F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377"/>
    <w:rsid w:val="003F3780"/>
    <w:rsid w:val="00784D61"/>
    <w:rsid w:val="0095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7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37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Shankar Kanthan</cp:lastModifiedBy>
  <cp:revision>2</cp:revision>
  <dcterms:created xsi:type="dcterms:W3CDTF">2020-05-08T04:39:00Z</dcterms:created>
  <dcterms:modified xsi:type="dcterms:W3CDTF">2020-05-09T12:58:00Z</dcterms:modified>
</cp:coreProperties>
</file>